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816F9" w14:textId="2CC206B4" w:rsidR="00604D8F" w:rsidRDefault="00CC3E75" w:rsidP="00CC3E75">
      <w:pPr>
        <w:jc w:val="center"/>
      </w:pPr>
      <w:r w:rsidRPr="00CC3E75">
        <w:rPr>
          <w:rFonts w:ascii="Calibri" w:hAnsi="Calibri" w:cs="Times New Roman" w:hint="eastAsia"/>
          <w:b/>
          <w:bCs/>
          <w:sz w:val="24"/>
          <w:szCs w:val="24"/>
        </w:rPr>
        <w:t>Sup</w:t>
      </w:r>
      <w:r w:rsidRPr="00CC3E75">
        <w:rPr>
          <w:rFonts w:ascii="Calibri" w:hAnsi="Calibri" w:cs="Times New Roman"/>
          <w:b/>
          <w:bCs/>
          <w:sz w:val="24"/>
          <w:szCs w:val="24"/>
        </w:rPr>
        <w:t xml:space="preserve"> Table1</w:t>
      </w:r>
      <w:r w:rsidRPr="00CC3E75">
        <w:rPr>
          <w:rFonts w:ascii="Calibri" w:hAnsi="Calibri" w:cs="Times New Roman"/>
          <w:sz w:val="24"/>
          <w:szCs w:val="24"/>
        </w:rPr>
        <w:t xml:space="preserve"> </w:t>
      </w:r>
      <w:r w:rsidRPr="007129AC">
        <w:rPr>
          <w:rFonts w:ascii="Calibri" w:hAnsi="Calibri" w:cs="Times New Roman"/>
          <w:sz w:val="24"/>
          <w:szCs w:val="24"/>
        </w:rPr>
        <w:t xml:space="preserve">222 overlap DEGs </w:t>
      </w:r>
      <w:r>
        <w:rPr>
          <w:rFonts w:ascii="Calibri" w:hAnsi="Calibri" w:cs="Times New Roman"/>
          <w:sz w:val="24"/>
          <w:szCs w:val="24"/>
        </w:rPr>
        <w:t>between normal and</w:t>
      </w:r>
      <w:r w:rsidRPr="007129AC">
        <w:rPr>
          <w:rFonts w:ascii="Calibri" w:hAnsi="Calibri" w:cs="Times New Roman"/>
          <w:sz w:val="24"/>
          <w:szCs w:val="24"/>
        </w:rPr>
        <w:t xml:space="preserve"> </w:t>
      </w:r>
      <w:r w:rsidRPr="007129AC">
        <w:rPr>
          <w:rFonts w:ascii="Calibri" w:hAnsi="Calibri" w:cs="Times New Roman"/>
          <w:i/>
          <w:iCs/>
          <w:sz w:val="24"/>
          <w:szCs w:val="24"/>
        </w:rPr>
        <w:t>S. japonicum</w:t>
      </w:r>
      <w:r>
        <w:rPr>
          <w:rFonts w:ascii="Calibri" w:hAnsi="Calibri" w:cs="Times New Roman"/>
          <w:i/>
          <w:iCs/>
          <w:sz w:val="24"/>
          <w:szCs w:val="24"/>
        </w:rPr>
        <w:t xml:space="preserve"> </w:t>
      </w:r>
      <w:r w:rsidRPr="00CC3E75">
        <w:rPr>
          <w:rFonts w:ascii="Calibri" w:hAnsi="Calibri" w:cs="Times New Roman"/>
          <w:sz w:val="24"/>
          <w:szCs w:val="24"/>
        </w:rPr>
        <w:t>via GSE59276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2485"/>
        <w:gridCol w:w="1076"/>
        <w:gridCol w:w="1076"/>
        <w:gridCol w:w="1076"/>
        <w:gridCol w:w="1076"/>
        <w:gridCol w:w="1076"/>
        <w:gridCol w:w="1076"/>
      </w:tblGrid>
      <w:tr w:rsidR="00CC3E75" w:rsidRPr="00CC3E75" w14:paraId="02531054" w14:textId="77777777" w:rsidTr="00CC3E75">
        <w:trPr>
          <w:trHeight w:val="285"/>
        </w:trPr>
        <w:tc>
          <w:tcPr>
            <w:tcW w:w="22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43887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ow.names</w:t>
            </w:r>
            <w:proofErr w:type="spellEnd"/>
            <w:proofErr w:type="gramEnd"/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</w:t>
            </w:r>
            <w:proofErr w:type="spellStart"/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</w:t>
            </w:r>
            <w:proofErr w:type="spellEnd"/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967F1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5344E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veExpr</w:t>
            </w:r>
            <w:proofErr w:type="spellEnd"/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49789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63EB6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Value</w:t>
            </w:r>
            <w:proofErr w:type="spellEnd"/>
            <w:proofErr w:type="gramEnd"/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07AB9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j.</w:t>
            </w:r>
            <w:proofErr w:type="gramStart"/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Val</w:t>
            </w:r>
            <w:proofErr w:type="spellEnd"/>
            <w:proofErr w:type="gramEnd"/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0E44B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</w:t>
            </w:r>
          </w:p>
        </w:tc>
      </w:tr>
      <w:tr w:rsidR="00CC3E75" w:rsidRPr="00CC3E75" w14:paraId="5E2D8B0F" w14:textId="77777777" w:rsidTr="00CC3E75">
        <w:trPr>
          <w:trHeight w:val="285"/>
        </w:trPr>
        <w:tc>
          <w:tcPr>
            <w:tcW w:w="2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1C64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CN2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F2C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03753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CEC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75541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AC5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.77226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A14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E-16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186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7E-12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3D4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43957</w:t>
            </w:r>
          </w:p>
        </w:tc>
      </w:tr>
      <w:tr w:rsidR="00CC3E75" w:rsidRPr="00CC3E75" w14:paraId="3420EAB5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961E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C44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9604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C22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37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EF2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.6694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036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E-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B53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6E-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42F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82269</w:t>
            </w:r>
          </w:p>
        </w:tc>
      </w:tr>
      <w:tr w:rsidR="00CC3E75" w:rsidRPr="00CC3E75" w14:paraId="5EE36935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F2D3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770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3186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EA1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436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1DB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3515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D98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5E-1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3CF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7E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FF4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48479</w:t>
            </w:r>
          </w:p>
        </w:tc>
      </w:tr>
      <w:tr w:rsidR="00CC3E75" w:rsidRPr="00CC3E75" w14:paraId="1508893A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F51D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A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31B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1456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7E6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7257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A9A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647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580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6E-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5DF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44F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42714</w:t>
            </w:r>
          </w:p>
        </w:tc>
      </w:tr>
      <w:tr w:rsidR="00CC3E75" w:rsidRPr="00CC3E75" w14:paraId="21F26E4A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27FA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PI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544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7587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D81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613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D71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7735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E34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3E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BEB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4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D36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15983</w:t>
            </w:r>
          </w:p>
        </w:tc>
      </w:tr>
      <w:tr w:rsidR="00CC3E75" w:rsidRPr="00CC3E75" w14:paraId="49A0A8C9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CC1F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A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A6C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57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720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1692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ED1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7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DCA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E-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F2B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5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40D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36285</w:t>
            </w:r>
          </w:p>
        </w:tc>
      </w:tr>
      <w:tr w:rsidR="00CC3E75" w:rsidRPr="00CC3E75" w14:paraId="18B8DD4E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0CB3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A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F52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469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005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930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9FF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.8878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729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2E-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9BE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9E-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762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05199</w:t>
            </w:r>
          </w:p>
        </w:tc>
      </w:tr>
      <w:tr w:rsidR="00CC3E75" w:rsidRPr="00CC3E75" w14:paraId="65E1C577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C2FF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TN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52F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887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3BD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7353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D7A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.6859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19B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1E-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0DF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3E-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F63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85539</w:t>
            </w:r>
          </w:p>
        </w:tc>
      </w:tr>
      <w:tr w:rsidR="00CC3E75" w:rsidRPr="00CC3E75" w14:paraId="49FF40A9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617D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CA8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9605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A03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659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466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.7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11F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7E-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0DF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8E-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AEE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84201</w:t>
            </w:r>
          </w:p>
        </w:tc>
      </w:tr>
      <w:tr w:rsidR="00CC3E75" w:rsidRPr="00CC3E75" w14:paraId="290D0895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7973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MP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0A6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4878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817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35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4B5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6536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CFF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1E-1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6F7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1E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58C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95676</w:t>
            </w:r>
          </w:p>
        </w:tc>
      </w:tr>
      <w:tr w:rsidR="00CC3E75" w:rsidRPr="00CC3E75" w14:paraId="05D611BC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0A80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I3L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D08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4039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9B6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935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5A4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276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C66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6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A75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6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C91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62179</w:t>
            </w:r>
          </w:p>
        </w:tc>
      </w:tr>
      <w:tr w:rsidR="00CC3E75" w:rsidRPr="00CC3E75" w14:paraId="117C8492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0A61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MP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DDB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195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85D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5463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307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8697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46C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2E-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1C9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3E-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11A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69561</w:t>
            </w:r>
          </w:p>
        </w:tc>
      </w:tr>
      <w:tr w:rsidR="00CC3E75" w:rsidRPr="00CC3E75" w14:paraId="5211D5BE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9866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663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3358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E17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5928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30E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9368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0C7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E-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4FC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5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6C9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46395</w:t>
            </w:r>
          </w:p>
        </w:tc>
      </w:tr>
      <w:tr w:rsidR="00CC3E75" w:rsidRPr="00CC3E75" w14:paraId="4CC8BDDA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CCE4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CRL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0BC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904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15E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62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0AA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.0188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0E5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6E-1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0F5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7E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DC6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6829</w:t>
            </w:r>
          </w:p>
        </w:tc>
      </w:tr>
      <w:tr w:rsidR="00CC3E75" w:rsidRPr="00CC3E75" w14:paraId="245E5C60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2AE3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266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4566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F78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194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014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1415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2D8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9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354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50A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04412</w:t>
            </w:r>
          </w:p>
        </w:tc>
      </w:tr>
      <w:tr w:rsidR="00CC3E75" w:rsidRPr="00CC3E75" w14:paraId="1E750FE1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9C93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M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9B1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3486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1D4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137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BE5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038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635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E-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339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991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42012</w:t>
            </w:r>
          </w:p>
        </w:tc>
      </w:tr>
      <w:tr w:rsidR="00CC3E75" w:rsidRPr="00CC3E75" w14:paraId="5603D0FE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DC45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G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F90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920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DFE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715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656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.5092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FB0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E-1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465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9E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E79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64108</w:t>
            </w:r>
          </w:p>
        </w:tc>
      </w:tr>
      <w:tr w:rsidR="00CC3E75" w:rsidRPr="00CC3E75" w14:paraId="5CE99AC4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7624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INK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231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171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EA8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399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8B4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0694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7EB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3E-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C40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5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944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52054</w:t>
            </w:r>
          </w:p>
        </w:tc>
      </w:tr>
      <w:tr w:rsidR="00CC3E75" w:rsidRPr="00CC3E75" w14:paraId="604C04C7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4100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1H2AO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50C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13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A97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86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763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.1387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5EC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3E-1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75C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7E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199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71796</w:t>
            </w:r>
          </w:p>
        </w:tc>
      </w:tr>
      <w:tr w:rsidR="00CC3E75" w:rsidRPr="00CC3E75" w14:paraId="2CD56666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211B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A3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E85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7462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422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673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7EE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453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285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5E-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F22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1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F77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32434</w:t>
            </w:r>
          </w:p>
        </w:tc>
      </w:tr>
      <w:tr w:rsidR="00CC3E75" w:rsidRPr="00CC3E75" w14:paraId="1CDC8506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2C8D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RCO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DA5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0546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040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715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EC6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9618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711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2E-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A65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3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A5D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59155</w:t>
            </w:r>
          </w:p>
        </w:tc>
      </w:tr>
      <w:tr w:rsidR="00CC3E75" w:rsidRPr="00CC3E75" w14:paraId="0C0CCC94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EF26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I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78F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683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A43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615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DD0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2627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F3F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6E-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40E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9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7BE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99078</w:t>
            </w:r>
          </w:p>
        </w:tc>
      </w:tr>
      <w:tr w:rsidR="00CC3E75" w:rsidRPr="00CC3E75" w14:paraId="54E3531A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F3F3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1H2A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953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2185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DE1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76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C4A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0847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AE8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0E-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870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102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15752</w:t>
            </w:r>
          </w:p>
        </w:tc>
      </w:tr>
      <w:tr w:rsidR="00CC3E75" w:rsidRPr="00CC3E75" w14:paraId="27A59A85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E95C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2-AB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2AE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0667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36B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27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9B5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7116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2D7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E-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599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5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059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36488</w:t>
            </w:r>
          </w:p>
        </w:tc>
      </w:tr>
      <w:tr w:rsidR="00CC3E75" w:rsidRPr="00CC3E75" w14:paraId="517FE2AF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B54A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8A9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0417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5B6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1196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C13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6235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B25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0E-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AF1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2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EC1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41814</w:t>
            </w:r>
          </w:p>
        </w:tc>
      </w:tr>
      <w:tr w:rsidR="00CC3E75" w:rsidRPr="00CC3E75" w14:paraId="12745344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3ECC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1H2AF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EF2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0108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6DB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509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9DB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6654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35D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2E-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7A6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9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BB6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90327</w:t>
            </w:r>
          </w:p>
        </w:tc>
      </w:tr>
      <w:tr w:rsidR="00CC3E75" w:rsidRPr="00CC3E75" w14:paraId="3F854055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0530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5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BFB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7297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32B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038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534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195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A3B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1E-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2E1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2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736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57406</w:t>
            </w:r>
          </w:p>
        </w:tc>
      </w:tr>
      <w:tr w:rsidR="00CC3E75" w:rsidRPr="00CC3E75" w14:paraId="0C1B8489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CC86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0001M09RIK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341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5216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BA5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656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515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8196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0C8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9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F28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4E-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F9E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44177</w:t>
            </w:r>
          </w:p>
        </w:tc>
      </w:tr>
      <w:tr w:rsidR="00CC3E75" w:rsidRPr="00CC3E75" w14:paraId="080BB9A8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340B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2-EB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4D4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3254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A15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019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6CC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5687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11B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6E-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B05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DF4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90137</w:t>
            </w:r>
          </w:p>
        </w:tc>
      </w:tr>
      <w:tr w:rsidR="00CC3E75" w:rsidRPr="00CC3E75" w14:paraId="74487674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161B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PTM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ECD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3223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B91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55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B8C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2256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E6C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8E-1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6D9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C32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81796</w:t>
            </w:r>
          </w:p>
        </w:tc>
      </w:tr>
      <w:tr w:rsidR="00CC3E75" w:rsidRPr="00CC3E75" w14:paraId="5B610427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2991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GALS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690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8931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2B1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623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699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1704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CE9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0E-1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8A4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9E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E4C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43014</w:t>
            </w:r>
          </w:p>
        </w:tc>
      </w:tr>
      <w:tr w:rsidR="00CC3E75" w:rsidRPr="00CC3E75" w14:paraId="2B0FB195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4627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14E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5121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518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12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F0A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9911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0DA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3E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BBB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8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60B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30061</w:t>
            </w:r>
          </w:p>
        </w:tc>
      </w:tr>
      <w:tr w:rsidR="00CC3E75" w:rsidRPr="00CC3E75" w14:paraId="1EAB84FB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72F4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BB9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3827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EF4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89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DCC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7606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76A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1E-1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F59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39F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6644</w:t>
            </w:r>
          </w:p>
        </w:tc>
      </w:tr>
      <w:tr w:rsidR="00CC3E75" w:rsidRPr="00CC3E75" w14:paraId="0D5A65AA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4E07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NL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28E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1836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EEE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274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C43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035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84C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4CC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7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E00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42418</w:t>
            </w:r>
          </w:p>
        </w:tc>
      </w:tr>
      <w:tr w:rsidR="00CC3E75" w:rsidRPr="00CC3E75" w14:paraId="5FBAAC53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D670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82E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057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515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503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DDA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5087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634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E-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944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8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6C0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27882</w:t>
            </w:r>
          </w:p>
        </w:tc>
      </w:tr>
      <w:tr w:rsidR="00CC3E75" w:rsidRPr="00CC3E75" w14:paraId="38B21E28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CD30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P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668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6952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3CC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198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9D0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134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E87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0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E02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E3E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03882</w:t>
            </w:r>
          </w:p>
        </w:tc>
      </w:tr>
      <w:tr w:rsidR="00CC3E75" w:rsidRPr="00CC3E75" w14:paraId="1D386F26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C232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2-A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AD9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5554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40E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225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25C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646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DB1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2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4B2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6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177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91745</w:t>
            </w:r>
          </w:p>
        </w:tc>
      </w:tr>
      <w:tr w:rsidR="00CC3E75" w:rsidRPr="00CC3E75" w14:paraId="14DA80C8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D7C1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PR-RS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BD8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0063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1F7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296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AA2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2518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107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9E-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347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A81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23909</w:t>
            </w:r>
          </w:p>
        </w:tc>
      </w:tr>
      <w:tr w:rsidR="00CC3E75" w:rsidRPr="00CC3E75" w14:paraId="527032CB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270A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2-DMB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6ED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91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2D0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704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5A8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6194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AF3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3E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6CB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1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3D4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05907</w:t>
            </w:r>
          </w:p>
        </w:tc>
      </w:tr>
      <w:tr w:rsidR="00CC3E75" w:rsidRPr="00CC3E75" w14:paraId="09DA29CA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6E89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XA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60F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7033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1D2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133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36B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4027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FAF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E-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C22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5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4BB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23242</w:t>
            </w:r>
          </w:p>
        </w:tc>
      </w:tr>
      <w:tr w:rsidR="00CC3E75" w:rsidRPr="00CC3E75" w14:paraId="5AFB8360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F098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KM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B24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6485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934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93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C39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263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45B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E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000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6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ED4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67147</w:t>
            </w:r>
          </w:p>
        </w:tc>
      </w:tr>
      <w:tr w:rsidR="00CC3E75" w:rsidRPr="00CC3E75" w14:paraId="746C7E43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D7C2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6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1E2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60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38A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939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412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7217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360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7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765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E-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ED7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92772</w:t>
            </w:r>
          </w:p>
        </w:tc>
      </w:tr>
      <w:tr w:rsidR="00CC3E75" w:rsidRPr="00CC3E75" w14:paraId="5F4B107E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CB9A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LY6C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7EC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5937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7C1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256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AE4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669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133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4E-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FA8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6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FD8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17734</w:t>
            </w:r>
          </w:p>
        </w:tc>
      </w:tr>
      <w:tr w:rsidR="00CC3E75" w:rsidRPr="00CC3E75" w14:paraId="23986A7E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9ECB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KB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B69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5257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F82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81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D19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063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D35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E-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697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2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41F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08235</w:t>
            </w:r>
          </w:p>
        </w:tc>
      </w:tr>
      <w:tr w:rsidR="00CC3E75" w:rsidRPr="00CC3E75" w14:paraId="27BA9F19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269C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1H2A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096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450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D9B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383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E96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470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80A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E-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EEF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970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56696</w:t>
            </w:r>
          </w:p>
        </w:tc>
      </w:tr>
      <w:tr w:rsidR="00CC3E75" w:rsidRPr="00CC3E75" w14:paraId="749E680B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3FC0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1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6F0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0533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6E4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21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9B0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4783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DB8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2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838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D86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28351</w:t>
            </w:r>
          </w:p>
        </w:tc>
      </w:tr>
      <w:tr w:rsidR="00CC3E75" w:rsidRPr="00CC3E75" w14:paraId="35080C49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72C4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C45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9669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F55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66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36D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0377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86E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7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6F7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AFC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96934</w:t>
            </w:r>
          </w:p>
        </w:tc>
      </w:tr>
      <w:tr w:rsidR="00CC3E75" w:rsidRPr="00CC3E75" w14:paraId="0A8E3B78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2AEF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TF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C13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8742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D27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892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F7C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8868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F56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3E-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D95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8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BA8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73925</w:t>
            </w:r>
          </w:p>
        </w:tc>
      </w:tr>
      <w:tr w:rsidR="00CC3E75" w:rsidRPr="00CC3E75" w14:paraId="301971BA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1D53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QGAP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AB8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8036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501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96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BFE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1174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AFB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E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669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167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14423</w:t>
            </w:r>
          </w:p>
        </w:tc>
      </w:tr>
      <w:tr w:rsidR="00CC3E75" w:rsidRPr="00CC3E75" w14:paraId="1D28499B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C3B6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1H2AK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007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6284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F64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63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DC5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0203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402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E-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579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3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B31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06307</w:t>
            </w:r>
          </w:p>
        </w:tc>
      </w:tr>
      <w:tr w:rsidR="00CC3E75" w:rsidRPr="00CC3E75" w14:paraId="168860C0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8764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OX5AP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D72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4886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D1A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23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A94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7241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3E4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7E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B45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7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F85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12768</w:t>
            </w:r>
          </w:p>
        </w:tc>
      </w:tr>
      <w:tr w:rsidR="00CC3E75" w:rsidRPr="00CC3E75" w14:paraId="38F7B5C9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673E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CER1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5F8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1444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C6F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769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DFA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865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CF0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7E-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073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8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3BC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6391</w:t>
            </w:r>
          </w:p>
        </w:tc>
      </w:tr>
      <w:tr w:rsidR="00CC3E75" w:rsidRPr="00CC3E75" w14:paraId="3A264387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AE19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8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B2E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373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F5C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267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8D1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389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7A6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4E-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8D5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8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167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06572</w:t>
            </w:r>
          </w:p>
        </w:tc>
      </w:tr>
      <w:tr w:rsidR="00CC3E75" w:rsidRPr="00CC3E75" w14:paraId="06C5B387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5999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BA-A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2E5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314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2E0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89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758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3108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0A2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080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55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0BC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5147</w:t>
            </w:r>
          </w:p>
        </w:tc>
      </w:tr>
      <w:tr w:rsidR="00CC3E75" w:rsidRPr="00CC3E75" w14:paraId="4188AE1C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FA89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GP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585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2956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39F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283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ECC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473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A11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8E-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4FB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0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C6A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49059</w:t>
            </w:r>
          </w:p>
        </w:tc>
      </w:tr>
      <w:tr w:rsidR="00CC3E75" w:rsidRPr="00CC3E75" w14:paraId="2F02E8BF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34AD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95C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1796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F7B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474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199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2623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A89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1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802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22D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13058</w:t>
            </w:r>
          </w:p>
        </w:tc>
      </w:tr>
      <w:tr w:rsidR="00CC3E75" w:rsidRPr="00CC3E75" w14:paraId="14000FA0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B70A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TL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B15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1544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D44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136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B62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4843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FAD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3E-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E46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9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F1E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69544</w:t>
            </w:r>
          </w:p>
        </w:tc>
      </w:tr>
      <w:tr w:rsidR="00CC3E75" w:rsidRPr="00CC3E75" w14:paraId="78219B30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2565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C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7D5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060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50C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812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3B9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096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BA0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0E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F59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9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612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36789</w:t>
            </w:r>
          </w:p>
        </w:tc>
      </w:tr>
      <w:tr w:rsidR="00CC3E75" w:rsidRPr="00CC3E75" w14:paraId="6EB4D0F3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8848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0499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182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027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B25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8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3D6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1443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706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9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FCD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8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6AA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30492</w:t>
            </w:r>
          </w:p>
        </w:tc>
      </w:tr>
      <w:tr w:rsidR="00CC3E75" w:rsidRPr="00CC3E75" w14:paraId="0668C65F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E846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DC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91C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832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830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388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16B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626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DB7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AA9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143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08282</w:t>
            </w:r>
          </w:p>
        </w:tc>
      </w:tr>
      <w:tr w:rsidR="00CC3E75" w:rsidRPr="00CC3E75" w14:paraId="79926AE9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E10E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ST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DF4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7479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971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6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F1B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4162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3D4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8E-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4B9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7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E3A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84392</w:t>
            </w:r>
          </w:p>
        </w:tc>
      </w:tr>
      <w:tr w:rsidR="00CC3E75" w:rsidRPr="00CC3E75" w14:paraId="1E4D7282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6668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CAM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5DB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677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858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8517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67C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5184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3D8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E-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BC9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8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9E1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28309</w:t>
            </w:r>
          </w:p>
        </w:tc>
      </w:tr>
      <w:tr w:rsidR="00CC3E75" w:rsidRPr="00CC3E75" w14:paraId="283105B8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A7C4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R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C91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4244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7A3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38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CFE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195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7ED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4E-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0BD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04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10D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44502</w:t>
            </w:r>
          </w:p>
        </w:tc>
      </w:tr>
      <w:tr w:rsidR="00CC3E75" w:rsidRPr="00CC3E75" w14:paraId="64A8375F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31FE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6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C86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3187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A77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625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083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5452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89A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EFE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9D7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33052</w:t>
            </w:r>
          </w:p>
        </w:tc>
      </w:tr>
      <w:tr w:rsidR="00CC3E75" w:rsidRPr="00CC3E75" w14:paraId="1D579E79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207D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C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213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133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2C7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149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2B5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3647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9FB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0E-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E86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84B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29381</w:t>
            </w:r>
          </w:p>
        </w:tc>
      </w:tr>
      <w:tr w:rsidR="00CC3E75" w:rsidRPr="00CC3E75" w14:paraId="6083336F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3A89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1H2AH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648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9844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335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849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5A5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0917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64E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6E-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5BE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8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043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34328</w:t>
            </w:r>
          </w:p>
        </w:tc>
      </w:tr>
      <w:tr w:rsidR="00CC3E75" w:rsidRPr="00CC3E75" w14:paraId="222A5721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07A9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C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AC2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724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DC4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52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E79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532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442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3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695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1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607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5983</w:t>
            </w:r>
          </w:p>
        </w:tc>
      </w:tr>
      <w:tr w:rsidR="00CC3E75" w:rsidRPr="00CC3E75" w14:paraId="7030001B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5DE9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RY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9F9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564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D08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23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83C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074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BCE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08A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8A6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6954</w:t>
            </w:r>
          </w:p>
        </w:tc>
      </w:tr>
      <w:tr w:rsidR="00CC3E75" w:rsidRPr="00CC3E75" w14:paraId="5A5D7041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0D95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BP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FE0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561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E20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961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43D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7613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46B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5EC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F96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48089</w:t>
            </w:r>
          </w:p>
        </w:tc>
      </w:tr>
      <w:tr w:rsidR="00CC3E75" w:rsidRPr="00CC3E75" w14:paraId="6CB6A864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6247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BB-B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108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4635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5FC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84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697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428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7E8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3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DBE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3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F9D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3378</w:t>
            </w:r>
          </w:p>
        </w:tc>
      </w:tr>
      <w:tr w:rsidR="00CC3E75" w:rsidRPr="00CC3E75" w14:paraId="4B1A0FA8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F000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AR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0A9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386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0D7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59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249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83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86D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E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41E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5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922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98764</w:t>
            </w:r>
          </w:p>
        </w:tc>
      </w:tr>
      <w:tr w:rsidR="00CC3E75" w:rsidRPr="00CC3E75" w14:paraId="75242521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802A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A6D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3085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9EC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69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25F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5877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31C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5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80A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5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0BD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0223</w:t>
            </w:r>
          </w:p>
        </w:tc>
      </w:tr>
      <w:tr w:rsidR="00CC3E75" w:rsidRPr="00CC3E75" w14:paraId="2B1E375D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48E5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VIN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2DD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054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6BB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3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7C6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546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B62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2E-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093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11E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89029</w:t>
            </w:r>
          </w:p>
        </w:tc>
      </w:tr>
      <w:tr w:rsidR="00CC3E75" w:rsidRPr="00CC3E75" w14:paraId="3AF7819A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B4F7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B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3AD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920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9B5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544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985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2316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613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4E-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DDB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6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5B9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7042</w:t>
            </w:r>
          </w:p>
        </w:tc>
      </w:tr>
      <w:tr w:rsidR="00CC3E75" w:rsidRPr="00CC3E75" w14:paraId="059A7B15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D14E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3BGRL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677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8545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262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818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7B2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870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ECE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6E-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09F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5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736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99611</w:t>
            </w:r>
          </w:p>
        </w:tc>
      </w:tr>
      <w:tr w:rsidR="00CC3E75" w:rsidRPr="00CC3E75" w14:paraId="7BA5B806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7E24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I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F6A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836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559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878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512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6883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712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E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438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2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7C9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90927</w:t>
            </w:r>
          </w:p>
        </w:tc>
      </w:tr>
      <w:tr w:rsidR="00CC3E75" w:rsidRPr="00CC3E75" w14:paraId="2DDE54AD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BD56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QB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492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7434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773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099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8A9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977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B3B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E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5C6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3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009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06794</w:t>
            </w:r>
          </w:p>
        </w:tc>
      </w:tr>
      <w:tr w:rsidR="00CC3E75" w:rsidRPr="00CC3E75" w14:paraId="1D0CBFB1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4BD0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I3L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31A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736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556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458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E41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774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B6E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7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458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3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95C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77727</w:t>
            </w:r>
          </w:p>
        </w:tc>
      </w:tr>
      <w:tr w:rsidR="00CC3E75" w:rsidRPr="00CC3E75" w14:paraId="0EB665C4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B415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V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47C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7237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341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085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328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758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01E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E-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852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5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77C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38708</w:t>
            </w:r>
          </w:p>
        </w:tc>
      </w:tr>
      <w:tr w:rsidR="00CC3E75" w:rsidRPr="00CC3E75" w14:paraId="778CD722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BA77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DC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2BC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5093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C5F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625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750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257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975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E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BF9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313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21993</w:t>
            </w:r>
          </w:p>
        </w:tc>
      </w:tr>
      <w:tr w:rsidR="00CC3E75" w:rsidRPr="00CC3E75" w14:paraId="1D548779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3BB8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610041G09RIK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F22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483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F38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54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335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4667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A4B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1E-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C48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F93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13672</w:t>
            </w:r>
          </w:p>
        </w:tc>
      </w:tr>
      <w:tr w:rsidR="00CC3E75" w:rsidRPr="00CC3E75" w14:paraId="00F3658B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E90D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A1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652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4185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487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387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5D1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0514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F1C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6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4E0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95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74E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56621</w:t>
            </w:r>
          </w:p>
        </w:tc>
      </w:tr>
      <w:tr w:rsidR="00CC3E75" w:rsidRPr="00CC3E75" w14:paraId="145B50D0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36E0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M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FDC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1126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93F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018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56F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7442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60C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3E-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8A3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2F7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98925</w:t>
            </w:r>
          </w:p>
        </w:tc>
      </w:tr>
      <w:tr w:rsidR="00CC3E75" w:rsidRPr="00CC3E75" w14:paraId="406A06AF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E7D9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IF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30B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8106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E83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64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A35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5237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B87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7E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823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716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99608</w:t>
            </w:r>
          </w:p>
        </w:tc>
      </w:tr>
      <w:tr w:rsidR="00CC3E75" w:rsidRPr="00CC3E75" w14:paraId="2D25D60F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3CFF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CFD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675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3BD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016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D32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264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E7B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5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36F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E-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7EC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72511</w:t>
            </w:r>
          </w:p>
        </w:tc>
      </w:tr>
      <w:tr w:rsidR="00CC3E75" w:rsidRPr="00CC3E75" w14:paraId="537585EF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C169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Z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A95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6497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6FE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39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C4D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3326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305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1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4BD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1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016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18055</w:t>
            </w:r>
          </w:p>
        </w:tc>
      </w:tr>
      <w:tr w:rsidR="00CC3E75" w:rsidRPr="00CC3E75" w14:paraId="7B11B1AA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F54B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C1Q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256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4772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7EA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194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54A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1218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A81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E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927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1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AE7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5908</w:t>
            </w:r>
          </w:p>
        </w:tc>
      </w:tr>
      <w:tr w:rsidR="00CC3E75" w:rsidRPr="00CC3E75" w14:paraId="44EC55B6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CDED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CDBP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F10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3889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D9E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788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513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3266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3E9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D72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8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4C3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26026</w:t>
            </w:r>
          </w:p>
        </w:tc>
      </w:tr>
      <w:tr w:rsidR="00CC3E75" w:rsidRPr="00CC3E75" w14:paraId="6C27E99F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F365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401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3829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500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088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F3B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9938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640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5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55A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8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BE1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18914</w:t>
            </w:r>
          </w:p>
        </w:tc>
      </w:tr>
      <w:tr w:rsidR="00CC3E75" w:rsidRPr="00CC3E75" w14:paraId="11F896FA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7478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K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F53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174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F03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99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2E2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9947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476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0E-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7EA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6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C20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59376</w:t>
            </w:r>
          </w:p>
        </w:tc>
      </w:tr>
      <w:tr w:rsidR="00CC3E75" w:rsidRPr="00CC3E75" w14:paraId="276AEB97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BCE8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XYD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B9B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1187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8C7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36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0CD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778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A34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4E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529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2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EBE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79559</w:t>
            </w:r>
          </w:p>
        </w:tc>
      </w:tr>
      <w:tr w:rsidR="00CC3E75" w:rsidRPr="00CC3E75" w14:paraId="4B739485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BE45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SB4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42A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0506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7FA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386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E1F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739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9DD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E-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F8E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5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824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93697</w:t>
            </w:r>
          </w:p>
        </w:tc>
      </w:tr>
      <w:tr w:rsidR="00CC3E75" w:rsidRPr="00CC3E75" w14:paraId="491BA4B9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9646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ON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D1B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0263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6FD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83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803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373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946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E-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A4B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2E-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C94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19338</w:t>
            </w:r>
          </w:p>
        </w:tc>
      </w:tr>
      <w:tr w:rsidR="00CC3E75" w:rsidRPr="00CC3E75" w14:paraId="62457435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37AE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10001E17RIK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EC5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927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E50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118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EBD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331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C76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9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F06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2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1A9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66561</w:t>
            </w:r>
          </w:p>
        </w:tc>
      </w:tr>
      <w:tr w:rsidR="00CC3E75" w:rsidRPr="00CC3E75" w14:paraId="25FBD4E2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0A4C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FC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C57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7146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9D5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244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5D1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9128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BA7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7E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138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95F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25016</w:t>
            </w:r>
          </w:p>
        </w:tc>
      </w:tr>
      <w:tr w:rsidR="00CC3E75" w:rsidRPr="00CC3E75" w14:paraId="5DF9B378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9A86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4A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D7E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7139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8ED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688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74D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893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7EE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5ED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6DE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57155</w:t>
            </w:r>
          </w:p>
        </w:tc>
      </w:tr>
      <w:tr w:rsidR="00CC3E75" w:rsidRPr="00CC3E75" w14:paraId="5C1B6C22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F529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LYRP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F55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672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12F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09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A4A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5326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8E1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8E-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CAE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5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720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3666</w:t>
            </w:r>
          </w:p>
        </w:tc>
      </w:tr>
      <w:tr w:rsidR="00CC3E75" w:rsidRPr="00CC3E75" w14:paraId="44B7666F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4785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CM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73C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6023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CD6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97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4F1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7073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166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2E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0AB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4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0F3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75158</w:t>
            </w:r>
          </w:p>
        </w:tc>
      </w:tr>
      <w:tr w:rsidR="00CC3E75" w:rsidRPr="00CC3E75" w14:paraId="4E08BC3A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90E8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F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F34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592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440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7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F0A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6809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B83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E-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3B7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5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4B4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35374</w:t>
            </w:r>
          </w:p>
        </w:tc>
      </w:tr>
      <w:tr w:rsidR="00CC3E75" w:rsidRPr="00CC3E75" w14:paraId="4529A657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DF14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X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CC3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5777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64E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3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9C4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5654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353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5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636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9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8FB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85342</w:t>
            </w:r>
          </w:p>
        </w:tc>
      </w:tr>
      <w:tr w:rsidR="00CC3E75" w:rsidRPr="00CC3E75" w14:paraId="08D514D7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344A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PL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EF2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3673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413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41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2A8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0233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82C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9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61F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2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024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95896</w:t>
            </w:r>
          </w:p>
        </w:tc>
      </w:tr>
      <w:tr w:rsidR="00CC3E75" w:rsidRPr="00CC3E75" w14:paraId="5A667825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296F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RG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836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2967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FED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626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E0E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5869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1E1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FF9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3C9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35966</w:t>
            </w:r>
          </w:p>
        </w:tc>
      </w:tr>
      <w:tr w:rsidR="00CC3E75" w:rsidRPr="00CC3E75" w14:paraId="03131E9D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16FC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AR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83E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214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3F1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109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2CD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3176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8D1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5E-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AD1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6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95C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744</w:t>
            </w:r>
          </w:p>
        </w:tc>
      </w:tr>
      <w:tr w:rsidR="00CC3E75" w:rsidRPr="00CC3E75" w14:paraId="138CB1A2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1C9E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15A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99F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173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5F6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733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63E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51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CBF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0E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B94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4D2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99292</w:t>
            </w:r>
          </w:p>
        </w:tc>
      </w:tr>
      <w:tr w:rsidR="00CC3E75" w:rsidRPr="00CC3E75" w14:paraId="52C34212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581D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Q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163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0663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395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759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6DA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6872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C8E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9E-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38D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2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620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4482</w:t>
            </w:r>
          </w:p>
        </w:tc>
      </w:tr>
      <w:tr w:rsidR="00CC3E75" w:rsidRPr="00CC3E75" w14:paraId="18CE9D72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92F8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2-DM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F33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0108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29A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772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458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5475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60E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9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811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9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11A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60947</w:t>
            </w:r>
          </w:p>
        </w:tc>
      </w:tr>
      <w:tr w:rsidR="00CC3E75" w:rsidRPr="00CC3E75" w14:paraId="245154D0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ED77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7H6S56E-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B9E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8188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E4A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677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BFA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4387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FDA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5E-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E2A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1E-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005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83506</w:t>
            </w:r>
          </w:p>
        </w:tc>
      </w:tr>
      <w:tr w:rsidR="00CC3E75" w:rsidRPr="00CC3E75" w14:paraId="627E233C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7A6A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K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1FF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7539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BF9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817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BA0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154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AAF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5E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881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8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046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60967</w:t>
            </w:r>
          </w:p>
        </w:tc>
      </w:tr>
      <w:tr w:rsidR="00CC3E75" w:rsidRPr="00CC3E75" w14:paraId="46A22DC7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8EA3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ITM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D4E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720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E1D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75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5CC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789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56C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6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B5E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E-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662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51991</w:t>
            </w:r>
          </w:p>
        </w:tc>
      </w:tr>
      <w:tr w:rsidR="00CC3E75" w:rsidRPr="00CC3E75" w14:paraId="2C5DAD65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00EF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13A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C24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71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84B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818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59E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1814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10C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7E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0AC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6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FFC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42224</w:t>
            </w:r>
          </w:p>
        </w:tc>
      </w:tr>
      <w:tr w:rsidR="00CC3E75" w:rsidRPr="00CC3E75" w14:paraId="33E12366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BA69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GM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02E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6993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E03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2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3DD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950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CF2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0E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E7C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4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AA9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27449</w:t>
            </w:r>
          </w:p>
        </w:tc>
      </w:tr>
      <w:tr w:rsidR="00CC3E75" w:rsidRPr="00CC3E75" w14:paraId="6E78FBE2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DC24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AP1L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33F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6383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1B6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858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CB2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92B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6E-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B13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1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E43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39733</w:t>
            </w:r>
          </w:p>
        </w:tc>
      </w:tr>
      <w:tr w:rsidR="00CC3E75" w:rsidRPr="00CC3E75" w14:paraId="1F44B96A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F388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P5K2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679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259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2A9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144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124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995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76A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0E-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7DC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C2A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60884</w:t>
            </w:r>
          </w:p>
        </w:tc>
      </w:tr>
      <w:tr w:rsidR="00CC3E75" w:rsidRPr="00CC3E75" w14:paraId="36066EDA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D4F3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MB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460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018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FC3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45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BD7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935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4E8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5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B2D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4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6F6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89486</w:t>
            </w:r>
          </w:p>
        </w:tc>
      </w:tr>
      <w:tr w:rsidR="00CC3E75" w:rsidRPr="00CC3E75" w14:paraId="3E86F5FA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7E7B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XL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13F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9439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D2E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427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142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378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F2E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6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E7E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336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9635</w:t>
            </w:r>
          </w:p>
        </w:tc>
      </w:tr>
      <w:tr w:rsidR="00CC3E75" w:rsidRPr="00CC3E75" w14:paraId="1B5E155E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4AB1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T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3E1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8402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F7B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215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B90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7759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BB5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6E-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5C2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837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00504</w:t>
            </w:r>
          </w:p>
        </w:tc>
      </w:tr>
      <w:tr w:rsidR="00CC3E75" w:rsidRPr="00CC3E75" w14:paraId="5DD68D28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8647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MP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FE1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728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062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397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EB8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8874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2A7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1E-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9B9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6AD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06035</w:t>
            </w:r>
          </w:p>
        </w:tc>
      </w:tr>
      <w:tr w:rsidR="00CC3E75" w:rsidRPr="00CC3E75" w14:paraId="4D0F2B56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0E74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RO1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203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7265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31B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206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928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5059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FDD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8E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14F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3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80C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57251</w:t>
            </w:r>
          </w:p>
        </w:tc>
      </w:tr>
      <w:tr w:rsidR="00CC3E75" w:rsidRPr="00CC3E75" w14:paraId="72FF7914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6D8A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P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252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562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BAE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807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6F4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4297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F3D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4E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85A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FA5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93381</w:t>
            </w:r>
          </w:p>
        </w:tc>
      </w:tr>
      <w:tr w:rsidR="00CC3E75" w:rsidRPr="00CC3E75" w14:paraId="02859369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F66A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00002N14RIK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2DF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4989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B82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584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511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3684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5C7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0B0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2EE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89298</w:t>
            </w:r>
          </w:p>
        </w:tc>
      </w:tr>
      <w:tr w:rsidR="00CC3E75" w:rsidRPr="00CC3E75" w14:paraId="728177C0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C78F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XL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9D6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4394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65B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296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245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6595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42B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4E-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5A0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7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4F1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43531</w:t>
            </w:r>
          </w:p>
        </w:tc>
      </w:tr>
      <w:tr w:rsidR="00CC3E75" w:rsidRPr="00CC3E75" w14:paraId="78DB9E01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02C0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EKHA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5F4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434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3DC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8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AF1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634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0CB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DE1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CE4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39267</w:t>
            </w:r>
          </w:p>
        </w:tc>
      </w:tr>
      <w:tr w:rsidR="00CC3E75" w:rsidRPr="00CC3E75" w14:paraId="50C0E3D4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7903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RBP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2A4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269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C20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43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514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3108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752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5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0B6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6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3B6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43164</w:t>
            </w:r>
          </w:p>
        </w:tc>
      </w:tr>
      <w:tr w:rsidR="00CC3E75" w:rsidRPr="00CC3E75" w14:paraId="1C3427D5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127C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SB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EA0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1748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C7B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904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A7C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7883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67E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E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41F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9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53A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96449</w:t>
            </w:r>
          </w:p>
        </w:tc>
      </w:tr>
      <w:tr w:rsidR="00CC3E75" w:rsidRPr="00CC3E75" w14:paraId="4708533A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E641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BN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173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0296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7D6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659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01B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5149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105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2E-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B64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8E-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292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26407</w:t>
            </w:r>
          </w:p>
        </w:tc>
      </w:tr>
      <w:tr w:rsidR="00CC3E75" w:rsidRPr="00CC3E75" w14:paraId="4E7B50D4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B489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LL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A4C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97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BBF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23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B43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11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BED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0E-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EB7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5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FD6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66831</w:t>
            </w:r>
          </w:p>
        </w:tc>
      </w:tr>
      <w:tr w:rsidR="00CC3E75" w:rsidRPr="00CC3E75" w14:paraId="55F467B8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AAE2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RBK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801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9533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99B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369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031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059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DFB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89C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6B0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68487</w:t>
            </w:r>
          </w:p>
        </w:tc>
      </w:tr>
      <w:tr w:rsidR="00CC3E75" w:rsidRPr="00CC3E75" w14:paraId="7C9041DC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F3EF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4A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D57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9164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090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146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467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2312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F7C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8DB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5E-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8C5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66977</w:t>
            </w:r>
          </w:p>
        </w:tc>
      </w:tr>
      <w:tr w:rsidR="00CC3E75" w:rsidRPr="00CC3E75" w14:paraId="39366645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A2D6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YNA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C6C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9038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B4B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296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4E1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8536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82C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2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064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3E-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7A7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79623</w:t>
            </w:r>
          </w:p>
        </w:tc>
      </w:tr>
      <w:tr w:rsidR="00CC3E75" w:rsidRPr="00CC3E75" w14:paraId="250C1013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37DC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003425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E81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8956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574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135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431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39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ED9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2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C05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5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F22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49185</w:t>
            </w:r>
          </w:p>
        </w:tc>
      </w:tr>
      <w:tr w:rsidR="00CC3E75" w:rsidRPr="00CC3E75" w14:paraId="6AC60684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6212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IFI3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3D1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85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21B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10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A0E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651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B0E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3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93B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7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E97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31978</w:t>
            </w:r>
          </w:p>
        </w:tc>
      </w:tr>
      <w:tr w:rsidR="00CC3E75" w:rsidRPr="00CC3E75" w14:paraId="4F768325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EE10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B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BC3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7774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8DF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78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DE5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55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D1B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2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D58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C46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33794</w:t>
            </w:r>
          </w:p>
        </w:tc>
      </w:tr>
      <w:tr w:rsidR="00CC3E75" w:rsidRPr="00CC3E75" w14:paraId="1885E1C8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0E57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O1F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E8A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698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790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078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E9E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860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FD6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601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108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54927</w:t>
            </w:r>
          </w:p>
        </w:tc>
      </w:tr>
      <w:tr w:rsidR="00CC3E75" w:rsidRPr="00CC3E75" w14:paraId="05B955AB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82FB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EC4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C26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5921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E6D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4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EF3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0612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0FC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6C3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1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E1D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44576</w:t>
            </w:r>
          </w:p>
        </w:tc>
      </w:tr>
      <w:tr w:rsidR="00CC3E75" w:rsidRPr="00CC3E75" w14:paraId="527BF2FC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430F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ROBP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6A4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5516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A2E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56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41B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916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2CD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E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739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7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591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03461</w:t>
            </w:r>
          </w:p>
        </w:tc>
      </w:tr>
      <w:tr w:rsidR="00CC3E75" w:rsidRPr="00CC3E75" w14:paraId="4B1D4CEB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9984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R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535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5472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0A2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182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099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117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42D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2E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3F0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2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564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38138</w:t>
            </w:r>
          </w:p>
        </w:tc>
      </w:tr>
      <w:tr w:rsidR="00CC3E75" w:rsidRPr="00CC3E75" w14:paraId="67203083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ACE9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10057H16RIK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42C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516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C2B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0251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8CE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449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F42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5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564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7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221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53593</w:t>
            </w:r>
          </w:p>
        </w:tc>
      </w:tr>
      <w:tr w:rsidR="00CC3E75" w:rsidRPr="00CC3E75" w14:paraId="006F88AA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EF19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13A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864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5118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E0E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769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1EA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4584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FE9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804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5E-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2D8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40045</w:t>
            </w:r>
          </w:p>
        </w:tc>
      </w:tr>
      <w:tr w:rsidR="00CC3E75" w:rsidRPr="00CC3E75" w14:paraId="2EEA6A78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A0C6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RP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9C8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4356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C39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606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113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605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20C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3E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5C2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3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C15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29223</w:t>
            </w:r>
          </w:p>
        </w:tc>
      </w:tr>
      <w:tr w:rsidR="00CC3E75" w:rsidRPr="00CC3E75" w14:paraId="3D22647B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5016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4A6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5BA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39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9CB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259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F4E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371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E72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2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E4F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3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AB3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38626</w:t>
            </w:r>
          </w:p>
        </w:tc>
      </w:tr>
      <w:tr w:rsidR="00CC3E75" w:rsidRPr="00CC3E75" w14:paraId="508D9F75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9F4B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ED9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1296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AE1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826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719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1225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8CA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2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40C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CE6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03048</w:t>
            </w:r>
          </w:p>
        </w:tc>
      </w:tr>
      <w:tr w:rsidR="00CC3E75" w:rsidRPr="00CC3E75" w14:paraId="5A00FD04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3B5F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ADAC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8C9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006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72D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922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D1E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1.24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8A0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E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FDF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DB3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2148</w:t>
            </w:r>
          </w:p>
        </w:tc>
      </w:tr>
      <w:tr w:rsidR="00CC3E75" w:rsidRPr="00CC3E75" w14:paraId="0D798923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6954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610038K03RIK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A46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063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5BB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217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245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3.467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372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3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01F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4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7EA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47404</w:t>
            </w:r>
          </w:p>
        </w:tc>
      </w:tr>
      <w:tr w:rsidR="00CC3E75" w:rsidRPr="00CC3E75" w14:paraId="624E5B73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CD99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K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1DC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063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3CA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486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C43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9.84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201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3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8E4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E-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944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88861</w:t>
            </w:r>
          </w:p>
        </w:tc>
      </w:tr>
      <w:tr w:rsidR="00CC3E75" w:rsidRPr="00CC3E75" w14:paraId="6C7FB50B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42CF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00013J15RIK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FEF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065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A4F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861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844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7.603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394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86D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313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01204</w:t>
            </w:r>
          </w:p>
        </w:tc>
      </w:tr>
      <w:tr w:rsidR="00CC3E75" w:rsidRPr="00CC3E75" w14:paraId="07F8C992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56B6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A8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7DB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2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1AE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288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74B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4.078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B94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9B6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7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848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45995</w:t>
            </w:r>
          </w:p>
        </w:tc>
      </w:tr>
      <w:tr w:rsidR="00CC3E75" w:rsidRPr="00CC3E75" w14:paraId="0F1234C0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A50D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P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DAB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2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3CA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461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9A6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1.619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5CA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3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730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7E-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666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53279</w:t>
            </w:r>
          </w:p>
        </w:tc>
      </w:tr>
      <w:tr w:rsidR="00CC3E75" w:rsidRPr="00CC3E75" w14:paraId="2E31C751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525C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D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7E7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282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974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161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F05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1.445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C48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F64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6E-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6C8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78614</w:t>
            </w:r>
          </w:p>
        </w:tc>
      </w:tr>
      <w:tr w:rsidR="00CC3E75" w:rsidRPr="00CC3E75" w14:paraId="32403DBF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2D37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A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791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286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2BB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726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ABB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4.335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F60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6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72B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2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5F2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6693</w:t>
            </w:r>
          </w:p>
        </w:tc>
      </w:tr>
      <w:tr w:rsidR="00CC3E75" w:rsidRPr="00CC3E75" w14:paraId="6ED6B938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8A3F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AA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862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339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616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745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75D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5.18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F70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9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72C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34C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33196</w:t>
            </w:r>
          </w:p>
        </w:tc>
      </w:tr>
      <w:tr w:rsidR="00CC3E75" w:rsidRPr="00CC3E75" w14:paraId="5FB1065A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993F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D11B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E22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50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B01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039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C46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2.108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F0B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6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B75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9E-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093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69964</w:t>
            </w:r>
          </w:p>
        </w:tc>
      </w:tr>
      <w:tr w:rsidR="00CC3E75" w:rsidRPr="00CC3E75" w14:paraId="232571CD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8B34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P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21E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548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91B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426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BC5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4.37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816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7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868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8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176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60912</w:t>
            </w:r>
          </w:p>
        </w:tc>
      </w:tr>
      <w:tr w:rsidR="00CC3E75" w:rsidRPr="00CC3E75" w14:paraId="530B8B1B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9A97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DH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79E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557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A3A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833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FB5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8.559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D89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3E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54E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1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DEF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65988</w:t>
            </w:r>
          </w:p>
        </w:tc>
      </w:tr>
      <w:tr w:rsidR="00CC3E75" w:rsidRPr="00CC3E75" w14:paraId="58C45C8D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768D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AL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071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55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FD2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73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A32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4.096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BF4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D18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1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F8B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47482</w:t>
            </w:r>
          </w:p>
        </w:tc>
      </w:tr>
      <w:tr w:rsidR="00CC3E75" w:rsidRPr="00CC3E75" w14:paraId="30E384F3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6AAA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TT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9C4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863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233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419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D70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6.307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2BA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4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155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472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16292</w:t>
            </w:r>
          </w:p>
        </w:tc>
      </w:tr>
      <w:tr w:rsidR="00CC3E75" w:rsidRPr="00CC3E75" w14:paraId="273035B0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39B1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10016A09RIK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05D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1029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722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72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587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6.75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DBF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84D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1EB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47874</w:t>
            </w:r>
          </w:p>
        </w:tc>
      </w:tr>
      <w:tr w:rsidR="00CC3E75" w:rsidRPr="00CC3E75" w14:paraId="05668E8A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674B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D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979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105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52B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648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648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6.474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B40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2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6FF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3C4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28076</w:t>
            </w:r>
          </w:p>
        </w:tc>
      </w:tr>
      <w:tr w:rsidR="00CC3E75" w:rsidRPr="00CC3E75" w14:paraId="2574AFFB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009A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L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DDD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1739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C53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29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89F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2.906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2D5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7E-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1D3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090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06976</w:t>
            </w:r>
          </w:p>
        </w:tc>
      </w:tr>
      <w:tr w:rsidR="00CC3E75" w:rsidRPr="00CC3E75" w14:paraId="041C6986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EC48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TA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2D3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205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A2F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56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BD3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5.79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EA2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4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C2A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2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2F4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78925</w:t>
            </w:r>
          </w:p>
        </w:tc>
      </w:tr>
      <w:tr w:rsidR="00CC3E75" w:rsidRPr="00CC3E75" w14:paraId="56F2B7B6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EC08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HHADH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CB2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2085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14E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35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6A5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0.927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65D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E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F77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7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6EE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04074</w:t>
            </w:r>
          </w:p>
        </w:tc>
      </w:tr>
      <w:tr w:rsidR="00CC3E75" w:rsidRPr="00CC3E75" w14:paraId="20E7210B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9D81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GPTL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364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2327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288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703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515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8.1162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DE2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8E-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A2A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9E-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CF5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8026</w:t>
            </w:r>
          </w:p>
        </w:tc>
      </w:tr>
      <w:tr w:rsidR="00CC3E75" w:rsidRPr="00CC3E75" w14:paraId="7BBF3712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58F1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PGEF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0D5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259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6D4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55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CAA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8.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59B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1E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5EC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6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F90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68513</w:t>
            </w:r>
          </w:p>
        </w:tc>
      </w:tr>
      <w:tr w:rsidR="00CC3E75" w:rsidRPr="00CC3E75" w14:paraId="47769782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9516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0H4S1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6E6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2593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E6D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765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B14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9827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DAB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4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58A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42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CA2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6096</w:t>
            </w:r>
          </w:p>
        </w:tc>
      </w:tr>
      <w:tr w:rsidR="00CC3E75" w:rsidRPr="00CC3E75" w14:paraId="37BC68DF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1F6F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AO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AA9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271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037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76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E6E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3.695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9FA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EB8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5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E79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14086</w:t>
            </w:r>
          </w:p>
        </w:tc>
      </w:tr>
      <w:tr w:rsidR="00CC3E75" w:rsidRPr="00CC3E75" w14:paraId="30CAE00F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0FFF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B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936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3049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F57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19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F46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3.089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D82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0E-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ECE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F00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1598</w:t>
            </w:r>
          </w:p>
        </w:tc>
      </w:tr>
      <w:tr w:rsidR="00CC3E75" w:rsidRPr="00CC3E75" w14:paraId="1FA1BCA2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7D08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10049J23RIK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971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314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188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48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143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1.212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2A9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E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A7D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2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883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1954</w:t>
            </w:r>
          </w:p>
        </w:tc>
      </w:tr>
      <w:tr w:rsidR="00CC3E75" w:rsidRPr="00CC3E75" w14:paraId="46FA832C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5DDB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BP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6D9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321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AA8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95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9AF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2.913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8F0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1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3B7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E-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E6F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45916</w:t>
            </w:r>
          </w:p>
        </w:tc>
      </w:tr>
      <w:tr w:rsidR="00CC3E75" w:rsidRPr="00CC3E75" w14:paraId="70F4FDF7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08FA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2D2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181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3619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155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837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E02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8.891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16D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6E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59E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5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A8F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86477</w:t>
            </w:r>
          </w:p>
        </w:tc>
      </w:tr>
      <w:tr w:rsidR="00CC3E75" w:rsidRPr="00CC3E75" w14:paraId="34777A56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D376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CI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0A8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362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449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426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903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2.9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A5D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6E-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C9E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986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0957</w:t>
            </w:r>
          </w:p>
        </w:tc>
      </w:tr>
      <w:tr w:rsidR="00CC3E75" w:rsidRPr="00CC3E75" w14:paraId="1E1486C2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F873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HRS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515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3664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FA6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681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51C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2.45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008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297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E-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B66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45123</w:t>
            </w:r>
          </w:p>
        </w:tc>
      </w:tr>
      <w:tr w:rsidR="00CC3E75" w:rsidRPr="00CC3E75" w14:paraId="4A518292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906E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2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782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378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E9E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272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2C7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7.362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B4F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383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25F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88926</w:t>
            </w:r>
          </w:p>
        </w:tc>
      </w:tr>
      <w:tr w:rsidR="00CC3E75" w:rsidRPr="00CC3E75" w14:paraId="501155F0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EEF6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NM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17A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3945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412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927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0BF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8.116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4B3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8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3FB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4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760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13049</w:t>
            </w:r>
          </w:p>
        </w:tc>
      </w:tr>
      <w:tr w:rsidR="00CC3E75" w:rsidRPr="00CC3E75" w14:paraId="2418D40F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B3E6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38204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64F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4004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D6A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2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02C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3.103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7FA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4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722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E-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DEC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31762</w:t>
            </w:r>
          </w:p>
        </w:tc>
      </w:tr>
      <w:tr w:rsidR="00CC3E75" w:rsidRPr="00CC3E75" w14:paraId="57B4811D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13C5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G139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61F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437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A5D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7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D44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3.052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263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5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396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E-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B0E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86255</w:t>
            </w:r>
          </w:p>
        </w:tc>
      </w:tr>
      <w:tr w:rsidR="00CC3E75" w:rsidRPr="00CC3E75" w14:paraId="607B6047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0988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AKR1C1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71A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442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3BC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101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18A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1.42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DD4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4E2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1E-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FC9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57242</w:t>
            </w:r>
          </w:p>
        </w:tc>
      </w:tr>
      <w:tr w:rsidR="00CC3E75" w:rsidRPr="00CC3E75" w14:paraId="459D7D64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6B91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CNR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897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456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9AB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23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E57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4.67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689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5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389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6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69C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94271</w:t>
            </w:r>
          </w:p>
        </w:tc>
      </w:tr>
      <w:tr w:rsidR="00CC3E75" w:rsidRPr="00CC3E75" w14:paraId="117DF5DB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4DB4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P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CD3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503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236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549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D6C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7.8554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636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4E-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B7B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7E-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A15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34104</w:t>
            </w:r>
          </w:p>
        </w:tc>
      </w:tr>
      <w:tr w:rsidR="00CC3E75" w:rsidRPr="00CC3E75" w14:paraId="507C84FD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8536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L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3A5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516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E22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844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6F8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7.67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19F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C75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2D6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07097</w:t>
            </w:r>
          </w:p>
        </w:tc>
      </w:tr>
      <w:tr w:rsidR="00CC3E75" w:rsidRPr="00CC3E75" w14:paraId="3DBCA808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C84F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32433M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55D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528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FC7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099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0F2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0.96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7EF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D41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9E-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DC3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90851</w:t>
            </w:r>
          </w:p>
        </w:tc>
      </w:tr>
      <w:tr w:rsidR="00CC3E75" w:rsidRPr="00CC3E75" w14:paraId="5F7CC773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1F64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2F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E2B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5308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964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758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581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4.758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8E2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6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4A5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9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887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00595</w:t>
            </w:r>
          </w:p>
        </w:tc>
      </w:tr>
      <w:tr w:rsidR="00CC3E75" w:rsidRPr="00CC3E75" w14:paraId="39B80B20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6EDA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6208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867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540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A62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996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154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5.0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79A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4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816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C53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25171</w:t>
            </w:r>
          </w:p>
        </w:tc>
      </w:tr>
      <w:tr w:rsidR="00CC3E75" w:rsidRPr="00CC3E75" w14:paraId="2C18D73F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A849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S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D44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5545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A1B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279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644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7.814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5CA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6E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EF6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2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0FB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18612</w:t>
            </w:r>
          </w:p>
        </w:tc>
      </w:tr>
      <w:tr w:rsidR="00CC3E75" w:rsidRPr="00CC3E75" w14:paraId="6AED0452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6307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2C5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E6E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5794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D9D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95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40E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2.604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E84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1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51A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E-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F1B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27631</w:t>
            </w:r>
          </w:p>
        </w:tc>
      </w:tr>
      <w:tr w:rsidR="00CC3E75" w:rsidRPr="00CC3E75" w14:paraId="684257DA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ADF5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TT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66B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6563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9A9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79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C00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8.0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E44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5E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4A8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9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97E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34346</w:t>
            </w:r>
          </w:p>
        </w:tc>
      </w:tr>
      <w:tr w:rsidR="00CC3E75" w:rsidRPr="00CC3E75" w14:paraId="31B38AB0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255A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G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E1C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6806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B72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232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222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9.376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D03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2E-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C7B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7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C41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82921</w:t>
            </w:r>
          </w:p>
        </w:tc>
      </w:tr>
      <w:tr w:rsidR="00CC3E75" w:rsidRPr="00CC3E75" w14:paraId="16483F92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3DBB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06D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6988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A8F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933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DD2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7.374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F23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9E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42C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B0B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89686</w:t>
            </w:r>
          </w:p>
        </w:tc>
      </w:tr>
      <w:tr w:rsidR="00CC3E75" w:rsidRPr="00CC3E75" w14:paraId="1E41D46A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6FB8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00012D20RIK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E21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740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D30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456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DBE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4.487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32B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8E-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663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7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E30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82203</w:t>
            </w:r>
          </w:p>
        </w:tc>
      </w:tr>
      <w:tr w:rsidR="00CC3E75" w:rsidRPr="00CC3E75" w14:paraId="1D5AF58D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B6C1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3A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F88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759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55C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34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6B6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6.713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772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6E-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EF6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0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0D2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79074</w:t>
            </w:r>
          </w:p>
        </w:tc>
      </w:tr>
      <w:tr w:rsidR="00CC3E75" w:rsidRPr="00CC3E75" w14:paraId="1D7C583D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EE46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GT1A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DB4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7607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298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776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02A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0.83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9BB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E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62E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5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D99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99018</w:t>
            </w:r>
          </w:p>
        </w:tc>
      </w:tr>
      <w:tr w:rsidR="00CC3E75" w:rsidRPr="00CC3E75" w14:paraId="78B76852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E298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1B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B12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766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913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429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E51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2.36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402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3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023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6E-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A63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65385</w:t>
            </w:r>
          </w:p>
        </w:tc>
      </w:tr>
      <w:tr w:rsidR="00CC3E75" w:rsidRPr="00CC3E75" w14:paraId="73DE8EBD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FCCA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XT2L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938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7804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243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58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5C5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5.68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DB6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E-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026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6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5EB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35425</w:t>
            </w:r>
          </w:p>
        </w:tc>
      </w:tr>
      <w:tr w:rsidR="00CC3E75" w:rsidRPr="00CC3E75" w14:paraId="0AE3DCB1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E232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3A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639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9063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7AD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91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61A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9.11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16B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7E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41A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2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0DE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0026</w:t>
            </w:r>
          </w:p>
        </w:tc>
      </w:tr>
      <w:tr w:rsidR="00CC3E75" w:rsidRPr="00CC3E75" w14:paraId="7AFBF544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2540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DH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F5D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9621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3BE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082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3F1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0.50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539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E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3DE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5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279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80576</w:t>
            </w:r>
          </w:p>
        </w:tc>
      </w:tr>
      <w:tr w:rsidR="00CC3E75" w:rsidRPr="00CC3E75" w14:paraId="57ABC6DE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25FE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6PC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578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9834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3F6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363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A4E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7.879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A18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2E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DA8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5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793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22876</w:t>
            </w:r>
          </w:p>
        </w:tc>
      </w:tr>
      <w:tr w:rsidR="00CC3E75" w:rsidRPr="00CC3E75" w14:paraId="16EC58CE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04D8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00018O18RIK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B64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0082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732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93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2D5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8.8829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FC1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E-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A84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7E-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57B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52791</w:t>
            </w:r>
          </w:p>
        </w:tc>
      </w:tr>
      <w:tr w:rsidR="00CC3E75" w:rsidRPr="00CC3E75" w14:paraId="601CE879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8F90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TMUSG0000000748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27A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093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2A0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31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5D5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4.32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4DD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5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0C9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2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F4B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65768</w:t>
            </w:r>
          </w:p>
        </w:tc>
      </w:tr>
      <w:tr w:rsidR="00CC3E75" w:rsidRPr="00CC3E75" w14:paraId="7265A885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66DD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BP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FE4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1254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F8E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43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8D8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6.4906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54C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3E-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42F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4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FFA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84061</w:t>
            </w:r>
          </w:p>
        </w:tc>
      </w:tr>
      <w:tr w:rsidR="00CC3E75" w:rsidRPr="00CC3E75" w14:paraId="0050792F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E403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2B2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1DE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160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214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584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921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7.204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482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9E-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4C3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8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C52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99145</w:t>
            </w:r>
          </w:p>
        </w:tc>
      </w:tr>
      <w:tr w:rsidR="00CC3E75" w:rsidRPr="00CC3E75" w14:paraId="02358A71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B80C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GC2997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722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173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7F6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509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98B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2.539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84F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4E-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8FE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910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88683</w:t>
            </w:r>
          </w:p>
        </w:tc>
      </w:tr>
      <w:tr w:rsidR="00CC3E75" w:rsidRPr="00CC3E75" w14:paraId="49464C36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B191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PS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017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2974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F68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837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BF3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4.10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35F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18E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8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48A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48227</w:t>
            </w:r>
          </w:p>
        </w:tc>
      </w:tr>
      <w:tr w:rsidR="00CC3E75" w:rsidRPr="00CC3E75" w14:paraId="0290DEFC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9A0C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DH3A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7D7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3399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7C5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7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08F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0.9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343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E-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BEA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E27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39206</w:t>
            </w:r>
          </w:p>
        </w:tc>
      </w:tr>
      <w:tr w:rsidR="00CC3E75" w:rsidRPr="00CC3E75" w14:paraId="1B21F6B7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098B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RSP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E27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35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500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38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245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5.0652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39D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9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B97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16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9AD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1912</w:t>
            </w:r>
          </w:p>
        </w:tc>
      </w:tr>
      <w:tr w:rsidR="00CC3E75" w:rsidRPr="00CC3E75" w14:paraId="5421880A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8993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P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7DA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469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704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397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B44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9.3564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E92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5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489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E-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AC2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21203</w:t>
            </w:r>
          </w:p>
        </w:tc>
      </w:tr>
      <w:tr w:rsidR="00CC3E75" w:rsidRPr="00CC3E75" w14:paraId="1F45197E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D2DB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2C3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F2A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5146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C08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231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3A0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7.821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1F1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8E-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905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5E-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60E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88041</w:t>
            </w:r>
          </w:p>
        </w:tc>
      </w:tr>
      <w:tr w:rsidR="00CC3E75" w:rsidRPr="00CC3E75" w14:paraId="0596B371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CA9E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A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F30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5573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29E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53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E67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2.805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7C5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2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79D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E-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EB3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66675</w:t>
            </w:r>
          </w:p>
        </w:tc>
      </w:tr>
      <w:tr w:rsidR="00CC3E75" w:rsidRPr="00CC3E75" w14:paraId="19F09425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9F57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610039N19RIK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834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5762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11B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343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732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5.228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D8E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E-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FDE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9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488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1339</w:t>
            </w:r>
          </w:p>
        </w:tc>
      </w:tr>
      <w:tr w:rsidR="00CC3E75" w:rsidRPr="00CC3E75" w14:paraId="017D3DDA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1F04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01347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B28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6765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736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342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5E3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4.16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B8E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1E-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3E7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2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BB1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67149</w:t>
            </w:r>
          </w:p>
        </w:tc>
      </w:tr>
      <w:tr w:rsidR="00CC3E75" w:rsidRPr="00CC3E75" w14:paraId="1B48D9BD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8067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E2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CFB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7697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FAF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103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AA8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7.17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F49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E-1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745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7E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F08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29059</w:t>
            </w:r>
          </w:p>
        </w:tc>
      </w:tr>
      <w:tr w:rsidR="00CC3E75" w:rsidRPr="00CC3E75" w14:paraId="22E423AA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DCB5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TT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FCA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7866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221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14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6F8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9.00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F60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0E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057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5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A1E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93571</w:t>
            </w:r>
          </w:p>
        </w:tc>
      </w:tr>
      <w:tr w:rsidR="00CC3E75" w:rsidRPr="00CC3E75" w14:paraId="1356BAE2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F731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AMP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E2C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7938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B25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906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D41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1.24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A00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7E4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3E-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E05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76286</w:t>
            </w:r>
          </w:p>
        </w:tc>
      </w:tr>
      <w:tr w:rsidR="00CC3E75" w:rsidRPr="00CC3E75" w14:paraId="4964F051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2FF2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G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011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8299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000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219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4A6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1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82A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E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FDD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8A3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08587</w:t>
            </w:r>
          </w:p>
        </w:tc>
      </w:tr>
      <w:tr w:rsidR="00CC3E75" w:rsidRPr="00CC3E75" w14:paraId="2B82B9D4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1DD4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U01877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360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894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15C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084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B42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2.494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513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6E-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F63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141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86383</w:t>
            </w:r>
          </w:p>
        </w:tc>
      </w:tr>
      <w:tr w:rsidR="00CC3E75" w:rsidRPr="00CC3E75" w14:paraId="36A07848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B1D6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G24388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44F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0386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C87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159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3AD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8.897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6FF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0E-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433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6E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E28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74025</w:t>
            </w:r>
          </w:p>
        </w:tc>
      </w:tr>
      <w:tr w:rsidR="00CC3E75" w:rsidRPr="00CC3E75" w14:paraId="7578C923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40F1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8B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2EC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322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37E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952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4CF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1.15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693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E-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03F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2E-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7E3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8485</w:t>
            </w:r>
          </w:p>
        </w:tc>
      </w:tr>
      <w:tr w:rsidR="00CC3E75" w:rsidRPr="00CC3E75" w14:paraId="7CC52397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36A8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10007J24RIK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971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3344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E87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1233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871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7.28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1DA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E-1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4E2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7E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414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31984</w:t>
            </w:r>
          </w:p>
        </w:tc>
      </w:tr>
      <w:tr w:rsidR="00CC3E75" w:rsidRPr="00CC3E75" w14:paraId="24156906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54E9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2B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4EA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3832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441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6189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ED45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4.634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36A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5E-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5C3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9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8E2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88907</w:t>
            </w:r>
          </w:p>
        </w:tc>
      </w:tr>
      <w:tr w:rsidR="00CC3E75" w:rsidRPr="00CC3E75" w14:paraId="7B953749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C745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M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95D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53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D83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77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3C33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4.813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4D4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0E-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E4C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2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787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97043</w:t>
            </w:r>
          </w:p>
        </w:tc>
      </w:tr>
      <w:tr w:rsidR="00CC3E75" w:rsidRPr="00CC3E75" w14:paraId="070EEFAA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F0AB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2A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A16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8776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62C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456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757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8.62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064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3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2278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E-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2A6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9183</w:t>
            </w:r>
          </w:p>
        </w:tc>
      </w:tr>
      <w:tr w:rsidR="00CC3E75" w:rsidRPr="00CC3E75" w14:paraId="5CFA4EB0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076D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CYP4A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C30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5.0793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BD7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21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303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5.93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671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E-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539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5E-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DD1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46452</w:t>
            </w:r>
          </w:p>
        </w:tc>
      </w:tr>
      <w:tr w:rsidR="00CC3E75" w:rsidRPr="00CC3E75" w14:paraId="38D6BCB9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8AAF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1FC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5.0934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3A8D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475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34B2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1.022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8C1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1E-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6EAC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E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981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25858</w:t>
            </w:r>
          </w:p>
        </w:tc>
      </w:tr>
      <w:tr w:rsidR="00CC3E75" w:rsidRPr="00CC3E75" w14:paraId="5EF84833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C892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MO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47D4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5.1859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7219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17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FA01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9.468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D8CB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4E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DB2F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8E-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623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15833</w:t>
            </w:r>
          </w:p>
        </w:tc>
      </w:tr>
      <w:tr w:rsidR="00CC3E75" w:rsidRPr="00CC3E75" w14:paraId="0D163D79" w14:textId="77777777" w:rsidTr="00CC3E75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6B38D" w14:textId="77777777" w:rsidR="00CC3E75" w:rsidRPr="00CC3E75" w:rsidRDefault="00CC3E75" w:rsidP="00CC3E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2B1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31F10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5.8344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B5F96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3526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ECEDE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51.243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2D82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4E-1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BA1F7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1E-1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1715A" w14:textId="77777777" w:rsidR="00CC3E75" w:rsidRPr="00CC3E75" w:rsidRDefault="00CC3E75" w:rsidP="00CC3E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3E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2825</w:t>
            </w:r>
          </w:p>
        </w:tc>
      </w:tr>
    </w:tbl>
    <w:p w14:paraId="1C39873B" w14:textId="77777777" w:rsidR="00CC3E75" w:rsidRDefault="00CC3E75">
      <w:pPr>
        <w:rPr>
          <w:rFonts w:hint="eastAsia"/>
        </w:rPr>
      </w:pPr>
    </w:p>
    <w:sectPr w:rsidR="00CC3E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CF2AFC" w14:textId="77777777" w:rsidR="00F94226" w:rsidRDefault="00F94226" w:rsidP="008901BC">
      <w:r>
        <w:separator/>
      </w:r>
    </w:p>
  </w:endnote>
  <w:endnote w:type="continuationSeparator" w:id="0">
    <w:p w14:paraId="64EA27FE" w14:textId="77777777" w:rsidR="00F94226" w:rsidRDefault="00F94226" w:rsidP="008901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FCFD4F" w14:textId="77777777" w:rsidR="00F94226" w:rsidRDefault="00F94226" w:rsidP="008901BC">
      <w:r>
        <w:separator/>
      </w:r>
    </w:p>
  </w:footnote>
  <w:footnote w:type="continuationSeparator" w:id="0">
    <w:p w14:paraId="3E0EC1FB" w14:textId="77777777" w:rsidR="00F94226" w:rsidRDefault="00F94226" w:rsidP="008901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5D9"/>
    <w:rsid w:val="004665D9"/>
    <w:rsid w:val="00604D8F"/>
    <w:rsid w:val="008901BC"/>
    <w:rsid w:val="00CC3E75"/>
    <w:rsid w:val="00F94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0C6C83"/>
  <w15:chartTrackingRefBased/>
  <w15:docId w15:val="{9EDD80E4-2914-48EA-A15D-C15857BE0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01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01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01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01BC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CC3E75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CC3E75"/>
    <w:rPr>
      <w:color w:val="954F72"/>
      <w:u w:val="single"/>
    </w:rPr>
  </w:style>
  <w:style w:type="paragraph" w:customStyle="1" w:styleId="msonormal0">
    <w:name w:val="msonormal"/>
    <w:basedOn w:val="a"/>
    <w:rsid w:val="00CC3E7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947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2043</Words>
  <Characters>11650</Characters>
  <Application>Microsoft Office Word</Application>
  <DocSecurity>0</DocSecurity>
  <Lines>97</Lines>
  <Paragraphs>27</Paragraphs>
  <ScaleCrop>false</ScaleCrop>
  <Company/>
  <LinksUpToDate>false</LinksUpToDate>
  <CharactersWithSpaces>13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0729@myoffice365.site</dc:creator>
  <cp:keywords/>
  <dc:description/>
  <cp:lastModifiedBy>XA0729@myoffice365.site</cp:lastModifiedBy>
  <cp:revision>3</cp:revision>
  <dcterms:created xsi:type="dcterms:W3CDTF">2021-07-25T15:05:00Z</dcterms:created>
  <dcterms:modified xsi:type="dcterms:W3CDTF">2021-07-25T15:09:00Z</dcterms:modified>
</cp:coreProperties>
</file>